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C1D8E" w14:textId="55C6D4CD" w:rsidR="00612AAA" w:rsidRPr="00337B87" w:rsidRDefault="00E21E3A">
      <w:pPr>
        <w:rPr>
          <w:b/>
          <w:bCs/>
        </w:rPr>
      </w:pPr>
      <w:r w:rsidRPr="007914A3">
        <w:rPr>
          <w:b/>
          <w:bCs/>
        </w:rPr>
        <w:t>Supplementary</w:t>
      </w:r>
    </w:p>
    <w:p w14:paraId="733203A4" w14:textId="77777777" w:rsidR="00902386" w:rsidRDefault="00902386"/>
    <w:p w14:paraId="08EDD1DC" w14:textId="77777777" w:rsidR="003B74CD" w:rsidRDefault="003B74CD"/>
    <w:p w14:paraId="49D8B32C" w14:textId="77777777" w:rsidR="003B74CD" w:rsidRDefault="003B74CD"/>
    <w:p w14:paraId="2F483D3B" w14:textId="77777777" w:rsidR="0084234C" w:rsidRDefault="003B74CD" w:rsidP="0084234C">
      <w:pPr>
        <w:keepNext/>
      </w:pPr>
      <w:r>
        <w:br/>
      </w:r>
      <w:r>
        <w:rPr>
          <w:noProof/>
        </w:rPr>
        <w:drawing>
          <wp:inline distT="0" distB="0" distL="0" distR="0" wp14:anchorId="7B6CA482" wp14:editId="2446C2C3">
            <wp:extent cx="5943600" cy="2704465"/>
            <wp:effectExtent l="0" t="0" r="0" b="635"/>
            <wp:docPr id="1136218179" name="Picture 1" descr="A comparison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218179" name="Picture 1" descr="A comparison of a line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65711" w14:textId="0EED56CF" w:rsidR="003B74CD" w:rsidRPr="00C82040" w:rsidRDefault="0084234C" w:rsidP="004D4BA2">
      <w:pPr>
        <w:pStyle w:val="Caption"/>
      </w:pPr>
      <w:proofErr w:type="spellStart"/>
      <w:proofErr w:type="gramStart"/>
      <w:r w:rsidRPr="00C82040">
        <w:t>S.Figure</w:t>
      </w:r>
      <w:proofErr w:type="spellEnd"/>
      <w:proofErr w:type="gramEnd"/>
      <w:r w:rsidRPr="00C82040">
        <w:t xml:space="preserve"> </w:t>
      </w:r>
      <w:r w:rsidR="00B74D61" w:rsidRPr="00C82040">
        <w:t>2</w:t>
      </w:r>
      <w:r w:rsidRPr="00C82040">
        <w:t xml:space="preserve">. </w:t>
      </w:r>
      <w:r w:rsidR="004D4BA2" w:rsidRPr="00C82040">
        <w:t xml:space="preserve">This plot shows the data after removing outliers from the raw T1w/T2w values. In </w:t>
      </w:r>
      <w:r w:rsidR="00373668" w:rsidRPr="00C82040">
        <w:t>figure a</w:t>
      </w:r>
      <w:r w:rsidR="004D4BA2" w:rsidRPr="00C82040">
        <w:t xml:space="preserve">, removing 6.2% of outlier data from the T1w image reveals a statistically significant negative correlation with age. In </w:t>
      </w:r>
      <w:r w:rsidR="00373668" w:rsidRPr="00C82040">
        <w:t>figure b</w:t>
      </w:r>
      <w:r w:rsidR="004D4BA2" w:rsidRPr="00C82040">
        <w:t>, after excluding 0.8% of outlier data from the T2w image, the statistical power slightly decreases, but a meaningful negative relationship with age remains.</w:t>
      </w:r>
    </w:p>
    <w:p w14:paraId="16DB6389" w14:textId="77777777" w:rsidR="003B74CD" w:rsidRDefault="003B74CD"/>
    <w:p w14:paraId="01746A9B" w14:textId="77777777" w:rsidR="00BF146C" w:rsidRDefault="00BF146C"/>
    <w:p w14:paraId="1EBD1D09" w14:textId="35D457CA" w:rsidR="00757F49" w:rsidRPr="00757F49" w:rsidRDefault="00757F49" w:rsidP="00355B97">
      <w:pPr>
        <w:pStyle w:val="Caption"/>
      </w:pPr>
    </w:p>
    <w:sectPr w:rsidR="00757F49" w:rsidRPr="00757F49" w:rsidSect="002A5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AAA"/>
    <w:rsid w:val="00001001"/>
    <w:rsid w:val="00005DCB"/>
    <w:rsid w:val="00022671"/>
    <w:rsid w:val="00026E4E"/>
    <w:rsid w:val="00027ACF"/>
    <w:rsid w:val="00066AA0"/>
    <w:rsid w:val="0007109C"/>
    <w:rsid w:val="000721AD"/>
    <w:rsid w:val="00081C1B"/>
    <w:rsid w:val="000A5E0D"/>
    <w:rsid w:val="000E18C4"/>
    <w:rsid w:val="00101182"/>
    <w:rsid w:val="00107B97"/>
    <w:rsid w:val="00126827"/>
    <w:rsid w:val="00127E00"/>
    <w:rsid w:val="001357F2"/>
    <w:rsid w:val="001743E9"/>
    <w:rsid w:val="00180A03"/>
    <w:rsid w:val="00182C21"/>
    <w:rsid w:val="001A6A3D"/>
    <w:rsid w:val="001B3257"/>
    <w:rsid w:val="001F5E0C"/>
    <w:rsid w:val="00201878"/>
    <w:rsid w:val="002046FE"/>
    <w:rsid w:val="00227467"/>
    <w:rsid w:val="0023398A"/>
    <w:rsid w:val="002424D6"/>
    <w:rsid w:val="002455DA"/>
    <w:rsid w:val="002516CC"/>
    <w:rsid w:val="00255785"/>
    <w:rsid w:val="00261246"/>
    <w:rsid w:val="0026494E"/>
    <w:rsid w:val="0028174D"/>
    <w:rsid w:val="00282432"/>
    <w:rsid w:val="002A5F41"/>
    <w:rsid w:val="002A649F"/>
    <w:rsid w:val="002B77A0"/>
    <w:rsid w:val="002C5A5A"/>
    <w:rsid w:val="00305565"/>
    <w:rsid w:val="00312F63"/>
    <w:rsid w:val="003160CD"/>
    <w:rsid w:val="00335C22"/>
    <w:rsid w:val="00337B87"/>
    <w:rsid w:val="00346C63"/>
    <w:rsid w:val="00355B97"/>
    <w:rsid w:val="00365B13"/>
    <w:rsid w:val="00373668"/>
    <w:rsid w:val="00374A6E"/>
    <w:rsid w:val="00375023"/>
    <w:rsid w:val="003760CB"/>
    <w:rsid w:val="00390B39"/>
    <w:rsid w:val="003B74CD"/>
    <w:rsid w:val="003D0F2C"/>
    <w:rsid w:val="003E2E50"/>
    <w:rsid w:val="003F139F"/>
    <w:rsid w:val="00411DF6"/>
    <w:rsid w:val="00413D64"/>
    <w:rsid w:val="00416B19"/>
    <w:rsid w:val="00420A76"/>
    <w:rsid w:val="00427E0D"/>
    <w:rsid w:val="00432370"/>
    <w:rsid w:val="00447FFC"/>
    <w:rsid w:val="00455A26"/>
    <w:rsid w:val="00455EBF"/>
    <w:rsid w:val="004572D4"/>
    <w:rsid w:val="00457A62"/>
    <w:rsid w:val="00457D7C"/>
    <w:rsid w:val="004657CF"/>
    <w:rsid w:val="004736F5"/>
    <w:rsid w:val="004818E3"/>
    <w:rsid w:val="00484E2E"/>
    <w:rsid w:val="004B69D7"/>
    <w:rsid w:val="004C00E7"/>
    <w:rsid w:val="004C283F"/>
    <w:rsid w:val="004D4BA2"/>
    <w:rsid w:val="004E4122"/>
    <w:rsid w:val="00517987"/>
    <w:rsid w:val="00521161"/>
    <w:rsid w:val="005459DE"/>
    <w:rsid w:val="00552CC0"/>
    <w:rsid w:val="0056303C"/>
    <w:rsid w:val="00576D0B"/>
    <w:rsid w:val="00580E6B"/>
    <w:rsid w:val="005B49F9"/>
    <w:rsid w:val="005C1232"/>
    <w:rsid w:val="005C20F5"/>
    <w:rsid w:val="005C6C57"/>
    <w:rsid w:val="005C7995"/>
    <w:rsid w:val="005D5203"/>
    <w:rsid w:val="005E371D"/>
    <w:rsid w:val="005E4EF5"/>
    <w:rsid w:val="005F0D2D"/>
    <w:rsid w:val="00612200"/>
    <w:rsid w:val="00612AAA"/>
    <w:rsid w:val="006140BB"/>
    <w:rsid w:val="006171A9"/>
    <w:rsid w:val="00627503"/>
    <w:rsid w:val="00643C90"/>
    <w:rsid w:val="00647414"/>
    <w:rsid w:val="006559DB"/>
    <w:rsid w:val="006572EE"/>
    <w:rsid w:val="0066740B"/>
    <w:rsid w:val="006927EF"/>
    <w:rsid w:val="006928F8"/>
    <w:rsid w:val="006A3308"/>
    <w:rsid w:val="006D3C5C"/>
    <w:rsid w:val="006D6F4B"/>
    <w:rsid w:val="00720747"/>
    <w:rsid w:val="00732B85"/>
    <w:rsid w:val="00757F49"/>
    <w:rsid w:val="00761B84"/>
    <w:rsid w:val="00762B88"/>
    <w:rsid w:val="00763590"/>
    <w:rsid w:val="0076726C"/>
    <w:rsid w:val="00772A8D"/>
    <w:rsid w:val="007914A3"/>
    <w:rsid w:val="007A7EDA"/>
    <w:rsid w:val="007C5575"/>
    <w:rsid w:val="007D6C0A"/>
    <w:rsid w:val="007E1067"/>
    <w:rsid w:val="0081563A"/>
    <w:rsid w:val="00826BD2"/>
    <w:rsid w:val="0084234C"/>
    <w:rsid w:val="00842EA4"/>
    <w:rsid w:val="008439B1"/>
    <w:rsid w:val="008530A0"/>
    <w:rsid w:val="00864551"/>
    <w:rsid w:val="00864871"/>
    <w:rsid w:val="008719B1"/>
    <w:rsid w:val="0088400D"/>
    <w:rsid w:val="00884E28"/>
    <w:rsid w:val="008A703C"/>
    <w:rsid w:val="008B27B3"/>
    <w:rsid w:val="008D02FD"/>
    <w:rsid w:val="008D278B"/>
    <w:rsid w:val="00901D65"/>
    <w:rsid w:val="00901DD6"/>
    <w:rsid w:val="00902386"/>
    <w:rsid w:val="009208C9"/>
    <w:rsid w:val="00951C50"/>
    <w:rsid w:val="00956487"/>
    <w:rsid w:val="00983864"/>
    <w:rsid w:val="0099059A"/>
    <w:rsid w:val="009964C7"/>
    <w:rsid w:val="009A37CA"/>
    <w:rsid w:val="009E02B1"/>
    <w:rsid w:val="009F49BC"/>
    <w:rsid w:val="00A013E5"/>
    <w:rsid w:val="00A06BBA"/>
    <w:rsid w:val="00A14F89"/>
    <w:rsid w:val="00A4328E"/>
    <w:rsid w:val="00A46D4A"/>
    <w:rsid w:val="00A47ADC"/>
    <w:rsid w:val="00A61BD5"/>
    <w:rsid w:val="00A64C02"/>
    <w:rsid w:val="00A85F7F"/>
    <w:rsid w:val="00A94E8B"/>
    <w:rsid w:val="00A95878"/>
    <w:rsid w:val="00A970E3"/>
    <w:rsid w:val="00AA1BEE"/>
    <w:rsid w:val="00AE0FF7"/>
    <w:rsid w:val="00AE40C3"/>
    <w:rsid w:val="00AF554D"/>
    <w:rsid w:val="00B02C90"/>
    <w:rsid w:val="00B44B3D"/>
    <w:rsid w:val="00B510DA"/>
    <w:rsid w:val="00B53913"/>
    <w:rsid w:val="00B5717D"/>
    <w:rsid w:val="00B66C1D"/>
    <w:rsid w:val="00B74502"/>
    <w:rsid w:val="00B74BFE"/>
    <w:rsid w:val="00B74D61"/>
    <w:rsid w:val="00B803FE"/>
    <w:rsid w:val="00B824E6"/>
    <w:rsid w:val="00B949D6"/>
    <w:rsid w:val="00BB5ACD"/>
    <w:rsid w:val="00BC660F"/>
    <w:rsid w:val="00BD4FE4"/>
    <w:rsid w:val="00BE5319"/>
    <w:rsid w:val="00BF146C"/>
    <w:rsid w:val="00BF1DD2"/>
    <w:rsid w:val="00C044CC"/>
    <w:rsid w:val="00C063D7"/>
    <w:rsid w:val="00C22BCC"/>
    <w:rsid w:val="00C26A4F"/>
    <w:rsid w:val="00C465AD"/>
    <w:rsid w:val="00C633D1"/>
    <w:rsid w:val="00C7483A"/>
    <w:rsid w:val="00C8090F"/>
    <w:rsid w:val="00C82040"/>
    <w:rsid w:val="00C93BA2"/>
    <w:rsid w:val="00CB0C72"/>
    <w:rsid w:val="00CC3700"/>
    <w:rsid w:val="00CC6171"/>
    <w:rsid w:val="00CD1103"/>
    <w:rsid w:val="00CD4349"/>
    <w:rsid w:val="00CF7D1E"/>
    <w:rsid w:val="00D03358"/>
    <w:rsid w:val="00D15721"/>
    <w:rsid w:val="00D1638B"/>
    <w:rsid w:val="00D16E25"/>
    <w:rsid w:val="00D17517"/>
    <w:rsid w:val="00D32A32"/>
    <w:rsid w:val="00D6321D"/>
    <w:rsid w:val="00D66B0D"/>
    <w:rsid w:val="00D6736D"/>
    <w:rsid w:val="00D872C5"/>
    <w:rsid w:val="00D91CEA"/>
    <w:rsid w:val="00D937E6"/>
    <w:rsid w:val="00D940E5"/>
    <w:rsid w:val="00DC6B7C"/>
    <w:rsid w:val="00DD7AB5"/>
    <w:rsid w:val="00DE5530"/>
    <w:rsid w:val="00E04D1F"/>
    <w:rsid w:val="00E10360"/>
    <w:rsid w:val="00E12788"/>
    <w:rsid w:val="00E17847"/>
    <w:rsid w:val="00E21E3A"/>
    <w:rsid w:val="00E224D3"/>
    <w:rsid w:val="00E33A14"/>
    <w:rsid w:val="00E33DD5"/>
    <w:rsid w:val="00E36DD2"/>
    <w:rsid w:val="00E434C7"/>
    <w:rsid w:val="00E46E29"/>
    <w:rsid w:val="00E500D2"/>
    <w:rsid w:val="00E70FBD"/>
    <w:rsid w:val="00E725D6"/>
    <w:rsid w:val="00E8717F"/>
    <w:rsid w:val="00E91559"/>
    <w:rsid w:val="00EA79DA"/>
    <w:rsid w:val="00EC6F18"/>
    <w:rsid w:val="00EE6ABE"/>
    <w:rsid w:val="00EE7F29"/>
    <w:rsid w:val="00EF55C8"/>
    <w:rsid w:val="00F30F6B"/>
    <w:rsid w:val="00F35FB6"/>
    <w:rsid w:val="00F7333D"/>
    <w:rsid w:val="00F8430F"/>
    <w:rsid w:val="00F84D32"/>
    <w:rsid w:val="00FA69F2"/>
    <w:rsid w:val="00FB0600"/>
    <w:rsid w:val="00FB389E"/>
    <w:rsid w:val="00FC5CB0"/>
    <w:rsid w:val="00FF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E3B5B"/>
  <w15:chartTrackingRefBased/>
  <w15:docId w15:val="{230EBCB3-6781-8A4E-9864-33A54E4A6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483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e, Tae-Ho</cp:lastModifiedBy>
  <cp:revision>2</cp:revision>
  <cp:lastPrinted>2025-09-12T20:35:00Z</cp:lastPrinted>
  <dcterms:created xsi:type="dcterms:W3CDTF">2025-09-12T20:36:00Z</dcterms:created>
  <dcterms:modified xsi:type="dcterms:W3CDTF">2025-09-12T20:36:00Z</dcterms:modified>
</cp:coreProperties>
</file>